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E7FD" w14:textId="7711AE1B" w:rsidR="001A10F3" w:rsidRDefault="001A10F3" w:rsidP="001A10F3">
      <w:pPr>
        <w:widowControl/>
        <w:jc w:val="left"/>
        <w:rPr>
          <w:rFonts w:ascii="Times New Roman" w:eastAsia="微软雅黑" w:hAnsi="Times New Roman" w:cs="Times New Roman"/>
          <w:sz w:val="20"/>
          <w:szCs w:val="20"/>
        </w:rPr>
      </w:pPr>
      <w:r>
        <w:rPr>
          <w:rFonts w:ascii="Times New Roman" w:eastAsia="微软雅黑" w:hAnsi="Times New Roman" w:cs="Times New Roman" w:hint="eastAsia"/>
          <w:sz w:val="20"/>
          <w:szCs w:val="20"/>
        </w:rPr>
        <w:t>T</w:t>
      </w:r>
      <w:r>
        <w:rPr>
          <w:rFonts w:ascii="Times New Roman" w:eastAsia="微软雅黑" w:hAnsi="Times New Roman" w:cs="Times New Roman"/>
          <w:sz w:val="20"/>
          <w:szCs w:val="20"/>
        </w:rPr>
        <w:t xml:space="preserve">able </w:t>
      </w:r>
      <w:r>
        <w:rPr>
          <w:rFonts w:ascii="Times New Roman" w:eastAsia="微软雅黑" w:hAnsi="Times New Roman" w:cs="Times New Roman" w:hint="eastAsia"/>
          <w:sz w:val="20"/>
          <w:szCs w:val="20"/>
        </w:rPr>
        <w:t>S</w:t>
      </w:r>
      <w:r w:rsidR="008634D7">
        <w:rPr>
          <w:rFonts w:ascii="Times New Roman" w:eastAsia="微软雅黑" w:hAnsi="Times New Roman" w:cs="Times New Roman" w:hint="eastAsia"/>
          <w:sz w:val="20"/>
          <w:szCs w:val="20"/>
        </w:rPr>
        <w:t>1</w:t>
      </w:r>
      <w:r>
        <w:rPr>
          <w:rFonts w:ascii="Times New Roman" w:eastAsia="微软雅黑" w:hAnsi="Times New Roman" w:cs="Times New Roman"/>
          <w:sz w:val="20"/>
          <w:szCs w:val="20"/>
        </w:rPr>
        <w:t xml:space="preserve">: </w:t>
      </w:r>
      <w:r w:rsidRPr="00656359">
        <w:rPr>
          <w:rFonts w:ascii="Times New Roman" w:eastAsia="微软雅黑" w:hAnsi="Times New Roman" w:cs="Times New Roman"/>
          <w:sz w:val="20"/>
          <w:szCs w:val="20"/>
        </w:rPr>
        <w:t>Risk of bias assessment</w:t>
      </w:r>
      <w:r>
        <w:rPr>
          <w:rFonts w:ascii="Times New Roman" w:eastAsia="微软雅黑" w:hAnsi="Times New Roman" w:cs="Times New Roman"/>
          <w:sz w:val="20"/>
          <w:szCs w:val="20"/>
        </w:rPr>
        <w:t xml:space="preserve"> based on </w:t>
      </w:r>
      <w:r w:rsidRPr="00AF55D3">
        <w:rPr>
          <w:rFonts w:ascii="Times New Roman" w:eastAsia="微软雅黑" w:hAnsi="Times New Roman" w:cs="Times New Roman"/>
          <w:sz w:val="20"/>
          <w:szCs w:val="20"/>
        </w:rPr>
        <w:t>Newcastle-Ottawa Scale (NOS)</w:t>
      </w:r>
      <w:r>
        <w:rPr>
          <w:rFonts w:ascii="Times New Roman" w:eastAsia="微软雅黑" w:hAnsi="Times New Roman" w:cs="Times New Roman"/>
          <w:sz w:val="20"/>
          <w:szCs w:val="20"/>
        </w:rPr>
        <w:t xml:space="preserve"> for cohort study.</w:t>
      </w:r>
    </w:p>
    <w:tbl>
      <w:tblPr>
        <w:tblStyle w:val="a7"/>
        <w:tblW w:w="12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8"/>
        <w:gridCol w:w="1159"/>
        <w:gridCol w:w="31"/>
        <w:gridCol w:w="1128"/>
        <w:gridCol w:w="62"/>
        <w:gridCol w:w="930"/>
        <w:gridCol w:w="261"/>
        <w:gridCol w:w="848"/>
        <w:gridCol w:w="342"/>
        <w:gridCol w:w="934"/>
        <w:gridCol w:w="256"/>
        <w:gridCol w:w="1020"/>
        <w:gridCol w:w="171"/>
        <w:gridCol w:w="1105"/>
        <w:gridCol w:w="85"/>
        <w:gridCol w:w="1191"/>
      </w:tblGrid>
      <w:tr w:rsidR="00AA69B0" w:rsidRPr="00210AB8" w14:paraId="0B4936F9" w14:textId="5B0CD41B" w:rsidTr="00AA69B0">
        <w:trPr>
          <w:trHeight w:val="2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DC395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4E978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5F10" w14:textId="4FFCE811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A69B0">
              <w:rPr>
                <w:rFonts w:ascii="Times New Roman" w:eastAsia="微软雅黑" w:hAnsi="Times New Roman" w:cs="Times New Roman"/>
                <w:sz w:val="18"/>
                <w:szCs w:val="18"/>
              </w:rPr>
              <w:t>V. Wong et al, 1996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D7F3B" w14:textId="6BCACF2A" w:rsidR="00AA69B0" w:rsidRPr="00AA69B0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Robert R. Mendes et al, 2002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6BDB9" w14:textId="506EF2D1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Yang Jin Park et al, 2015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91A07" w14:textId="4B660B46" w:rsidR="00AA69B0" w:rsidRPr="00AA69B0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Tal M. Hörer et al, 2016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DC3EF" w14:textId="29C76F13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Teun Wilmink et al, 201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240C" w14:textId="6154341D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A69B0">
              <w:rPr>
                <w:rFonts w:ascii="Times New Roman" w:eastAsia="微软雅黑" w:hAnsi="Times New Roman" w:cs="Times New Roman"/>
                <w:sz w:val="18"/>
                <w:szCs w:val="18"/>
              </w:rPr>
              <w:t>Guocun Hou et al, 20</w:t>
            </w:r>
            <w:r w:rsidR="001B0DA6">
              <w:rPr>
                <w:rFonts w:ascii="Times New Roman" w:eastAsia="微软雅黑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28BC7" w14:textId="7302201E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Tahir Hussain et al, 202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20333" w14:textId="4AD6C965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C08CA">
              <w:rPr>
                <w:rFonts w:ascii="Times New Roman" w:eastAsia="微软雅黑" w:hAnsi="Times New Roman" w:cs="Times New Roman"/>
                <w:sz w:val="18"/>
                <w:szCs w:val="18"/>
              </w:rPr>
              <w:t>Ruijia Feng et al, 2023</w:t>
            </w:r>
          </w:p>
        </w:tc>
      </w:tr>
      <w:tr w:rsidR="00AA69B0" w:rsidRPr="00210AB8" w14:paraId="0A12C765" w14:textId="17B18AE1" w:rsidTr="00AA69B0">
        <w:trPr>
          <w:trHeight w:val="280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EB498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2DF4C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1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Representativeness of the exposed cohort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1E29A556" w14:textId="058865F9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6D234D" w14:textId="6773A43A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3F01FC3" w14:textId="20D48B12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FF26B3" w14:textId="00F9A5A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ECEF0C" w14:textId="6192518C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E0256F2" w14:textId="352E3A0D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9B68DD" w14:textId="38DB2221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11299AEE" w14:textId="69EA41D3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4E4DEE9E" w14:textId="042950FD" w:rsidTr="00AA69B0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7830C1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14:paraId="56F32564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2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1159" w:type="dxa"/>
            <w:vAlign w:val="center"/>
          </w:tcPr>
          <w:p w14:paraId="4BB6876D" w14:textId="5CBCACB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48EE5FE5" w14:textId="1E86327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BE1A39D" w14:textId="20A84C59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1A4EAC8F" w14:textId="3FAC56D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7B73572" w14:textId="0E4A4E2D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253BFF7C" w14:textId="4975CD7A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A8A14D4" w14:textId="5F7FA11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4014BA0D" w14:textId="5AEC26E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1C54A287" w14:textId="76324AC7" w:rsidTr="00AA69B0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808EE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14:paraId="7B0B4AA7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3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159" w:type="dxa"/>
            <w:vAlign w:val="center"/>
          </w:tcPr>
          <w:p w14:paraId="34E0C10D" w14:textId="4D39D4B9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7B3BF1B5" w14:textId="5CDAC92C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5B4B57F" w14:textId="6E4A0D6A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40A3B602" w14:textId="65FA61D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A052564" w14:textId="1899AAB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631BFEE2" w14:textId="4758A97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2784DFC" w14:textId="32489315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026BAE21" w14:textId="309C3671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7CC9F317" w14:textId="7803E8F3" w:rsidTr="00AA69B0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EBD0AF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1B9E4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4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159" w:type="dxa"/>
            <w:vAlign w:val="center"/>
          </w:tcPr>
          <w:p w14:paraId="14C1BF59" w14:textId="3EA28F8E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27354475" w14:textId="3D06621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190143F" w14:textId="31B38C1C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4F658343" w14:textId="52779CA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DA1A5A4" w14:textId="0AF6B29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6B602F5A" w14:textId="2F6A4CDE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5C6636" w14:textId="0C02FE81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490C9EA0" w14:textId="73E1696F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7D2825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3CC71670" w14:textId="042E43B5" w:rsidTr="00AA69B0">
        <w:trPr>
          <w:trHeight w:val="2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FB283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040DA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1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159" w:type="dxa"/>
            <w:vAlign w:val="center"/>
          </w:tcPr>
          <w:p w14:paraId="29F07DAA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7EF4CF4C" w14:textId="67D6791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0C18A3A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6BE09109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96975A4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vAlign w:val="center"/>
          </w:tcPr>
          <w:p w14:paraId="44AD7975" w14:textId="0F04D056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D2D877" w14:textId="6405918B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vAlign w:val="center"/>
          </w:tcPr>
          <w:p w14:paraId="7DE83996" w14:textId="46B92332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*</w:t>
            </w:r>
          </w:p>
        </w:tc>
      </w:tr>
      <w:tr w:rsidR="00AA69B0" w:rsidRPr="00210AB8" w14:paraId="10064CBD" w14:textId="50F63098" w:rsidTr="00AA69B0">
        <w:trPr>
          <w:trHeight w:val="280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48BEC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68B047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1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159" w:type="dxa"/>
            <w:vAlign w:val="center"/>
          </w:tcPr>
          <w:p w14:paraId="61DF74E5" w14:textId="200504F3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4C3F81F0" w14:textId="0A11A479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B68AEA0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3A00132E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5559B5C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3C1C0972" w14:textId="7B9BA562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035EE5D" w14:textId="4E194FED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0FB30FDD" w14:textId="1D2488E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40F57348" w14:textId="63744030" w:rsidTr="00AA69B0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BAB82A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14:paraId="0238045E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2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59" w:type="dxa"/>
            <w:vAlign w:val="center"/>
          </w:tcPr>
          <w:p w14:paraId="5BFB914C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3A0C4D36" w14:textId="5842F17E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4FAD9E7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26862FC3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63DF783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7FEDAC3E" w14:textId="36421A2B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24D0CEB" w14:textId="1B375EF2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DCF6666" w14:textId="1DA4D9C4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663184D3" w14:textId="189845A7" w:rsidTr="00AA69B0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5457D1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9AB6A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3.</w:t>
            </w:r>
            <w:r w:rsidRPr="00210AB8">
              <w:rPr>
                <w:rFonts w:ascii="Times New Roman" w:eastAsia="微软雅黑" w:hAnsi="Times New Roman" w:cs="Times New Roman"/>
                <w:bCs/>
                <w:sz w:val="18"/>
                <w:szCs w:val="18"/>
              </w:rPr>
              <w:t>Adequacy of follow up of cohorts</w:t>
            </w:r>
          </w:p>
        </w:tc>
        <w:tc>
          <w:tcPr>
            <w:tcW w:w="1159" w:type="dxa"/>
            <w:vAlign w:val="center"/>
          </w:tcPr>
          <w:p w14:paraId="2EA5C2C7" w14:textId="1B38AB18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59" w:type="dxa"/>
            <w:gridSpan w:val="2"/>
            <w:noWrap/>
            <w:vAlign w:val="center"/>
            <w:hideMark/>
          </w:tcPr>
          <w:p w14:paraId="6EF1EE14" w14:textId="5D01F1CA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24756BF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noWrap/>
            <w:vAlign w:val="center"/>
            <w:hideMark/>
          </w:tcPr>
          <w:p w14:paraId="15D7C35E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D4E3DB3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7D3A91BB" w14:textId="20F2BC9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A1E095" w14:textId="5BF5BC02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24B4CF0B" w14:textId="680875D5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*</w:t>
            </w:r>
          </w:p>
        </w:tc>
      </w:tr>
      <w:tr w:rsidR="00AA69B0" w:rsidRPr="00210AB8" w14:paraId="49F0CA0F" w14:textId="47779563" w:rsidTr="00AA69B0">
        <w:trPr>
          <w:trHeight w:val="280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1848C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0A605BB9" w14:textId="279D5C79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F06A5EE" w14:textId="78A0E05E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D1888B5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415B26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3F7D29F" w14:textId="7777777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210AB8">
              <w:rPr>
                <w:rFonts w:ascii="Times New Roman" w:eastAsia="微软雅黑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0E8A063" w14:textId="4ECC66EA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557F221" w14:textId="4EFE2670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1AAE03D" w14:textId="07157ED7" w:rsidR="00AA69B0" w:rsidRPr="00210AB8" w:rsidRDefault="00AA69B0" w:rsidP="00AA69B0">
            <w:pPr>
              <w:widowControl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14:paraId="51C515B9" w14:textId="358474D8" w:rsidR="00B35B49" w:rsidRDefault="001A10F3">
      <w:pPr>
        <w:rPr>
          <w:rFonts w:ascii="Times New Roman" w:eastAsia="微软雅黑" w:hAnsi="Times New Roman" w:cs="Times New Roman"/>
          <w:sz w:val="20"/>
          <w:szCs w:val="20"/>
        </w:rPr>
      </w:pPr>
      <w:r>
        <w:rPr>
          <w:rFonts w:ascii="Times New Roman" w:eastAsia="微软雅黑" w:hAnsi="Times New Roman" w:cs="Times New Roman" w:hint="eastAsia"/>
          <w:sz w:val="20"/>
          <w:szCs w:val="20"/>
        </w:rPr>
        <w:t>A</w:t>
      </w:r>
      <w:r>
        <w:rPr>
          <w:rFonts w:ascii="Times New Roman" w:eastAsia="微软雅黑" w:hAnsi="Times New Roman" w:cs="Times New Roman"/>
          <w:sz w:val="20"/>
          <w:szCs w:val="20"/>
        </w:rPr>
        <w:t xml:space="preserve"> study can be awarded a maximum of one star for each numbered item within the Selection and Outcome categories. A maximum of two stars can be given for Comparability.</w:t>
      </w:r>
    </w:p>
    <w:p w14:paraId="3B1EE645" w14:textId="06FC984A" w:rsidR="00C82571" w:rsidRDefault="00C82571" w:rsidP="00C82571">
      <w:pPr>
        <w:widowControl/>
        <w:jc w:val="left"/>
        <w:rPr>
          <w:rFonts w:ascii="Times New Roman" w:eastAsia="微软雅黑" w:hAnsi="Times New Roman" w:cs="Times New Roman"/>
          <w:sz w:val="20"/>
          <w:szCs w:val="20"/>
        </w:rPr>
      </w:pPr>
      <w:r>
        <w:rPr>
          <w:rFonts w:ascii="Times New Roman" w:eastAsia="微软雅黑" w:hAnsi="Times New Roman" w:cs="Times New Roman"/>
          <w:sz w:val="20"/>
          <w:szCs w:val="20"/>
        </w:rPr>
        <w:br w:type="page"/>
      </w:r>
      <w:r>
        <w:rPr>
          <w:rFonts w:ascii="Times New Roman" w:eastAsia="微软雅黑" w:hAnsi="Times New Roman" w:cs="Times New Roman" w:hint="eastAsia"/>
          <w:sz w:val="20"/>
          <w:szCs w:val="20"/>
        </w:rPr>
        <w:lastRenderedPageBreak/>
        <w:t>T</w:t>
      </w:r>
      <w:r>
        <w:rPr>
          <w:rFonts w:ascii="Times New Roman" w:eastAsia="微软雅黑" w:hAnsi="Times New Roman" w:cs="Times New Roman"/>
          <w:sz w:val="20"/>
          <w:szCs w:val="20"/>
        </w:rPr>
        <w:t>able S</w:t>
      </w:r>
      <w:r w:rsidR="003F0A2E">
        <w:rPr>
          <w:rFonts w:ascii="Times New Roman" w:eastAsia="微软雅黑" w:hAnsi="Times New Roman" w:cs="Times New Roman"/>
          <w:sz w:val="20"/>
          <w:szCs w:val="20"/>
        </w:rPr>
        <w:t>2</w:t>
      </w:r>
      <w:r>
        <w:rPr>
          <w:rFonts w:ascii="Times New Roman" w:eastAsia="微软雅黑" w:hAnsi="Times New Roman" w:cs="Times New Roman"/>
          <w:sz w:val="20"/>
          <w:szCs w:val="20"/>
        </w:rPr>
        <w:t>: Postoperative patency rates (12months) for patients with different vein diameter.</w:t>
      </w:r>
    </w:p>
    <w:tbl>
      <w:tblPr>
        <w:tblW w:w="8668" w:type="dxa"/>
        <w:tblLayout w:type="fixed"/>
        <w:tblLook w:val="0000" w:firstRow="0" w:lastRow="0" w:firstColumn="0" w:lastColumn="0" w:noHBand="0" w:noVBand="0"/>
      </w:tblPr>
      <w:tblGrid>
        <w:gridCol w:w="2977"/>
        <w:gridCol w:w="729"/>
        <w:gridCol w:w="851"/>
        <w:gridCol w:w="992"/>
        <w:gridCol w:w="1134"/>
        <w:gridCol w:w="992"/>
        <w:gridCol w:w="993"/>
      </w:tblGrid>
      <w:tr w:rsidR="00C82571" w14:paraId="3C4C7887" w14:textId="77777777" w:rsidTr="006E7212">
        <w:trPr>
          <w:trHeight w:val="284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4B3F8" w14:textId="77777777" w:rsidR="00C82571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8EED6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Vein diameter &lt;2mm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F54FE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Vein diameter </w:t>
            </w:r>
            <w:r w:rsidRPr="00E7099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≥</w:t>
            </w: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2mm</w:t>
            </w:r>
          </w:p>
        </w:tc>
      </w:tr>
      <w:tr w:rsidR="00C82571" w14:paraId="5C8A428F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8AE3B" w14:textId="77777777" w:rsidR="00C82571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等线" w:eastAsia="等线" w:cs="等线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E972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8965A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CCFAA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785D9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6AE8C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30D18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Rate</w:t>
            </w:r>
          </w:p>
        </w:tc>
      </w:tr>
      <w:tr w:rsidR="00C82571" w:rsidRPr="00E7099E" w14:paraId="62CF654A" w14:textId="77777777" w:rsidTr="006E7212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856EB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rimary patency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B4F97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8FBA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AADB9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788AB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2E8A1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4087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C82571" w:rsidRPr="00E7099E" w14:paraId="3A186C48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B773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Tal M. H</w:t>
            </w:r>
            <w:r w:rsidRPr="00E7099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ö</w:t>
            </w: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rer et al, 2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A261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106C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C70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8.3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EBF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5424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D01B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7.37%</w:t>
            </w:r>
          </w:p>
        </w:tc>
      </w:tr>
      <w:tr w:rsidR="00C82571" w:rsidRPr="00E7099E" w14:paraId="360A9D18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E324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31F91">
              <w:rPr>
                <w:rFonts w:ascii="Times New Roman" w:eastAsia="微软雅黑" w:hAnsi="Times New Roman" w:cs="Times New Roman"/>
                <w:sz w:val="20"/>
                <w:szCs w:val="20"/>
              </w:rPr>
              <w:t>Ruijia Feng et al, 20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C5E1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0E7F" w14:textId="77777777" w:rsidR="00C82571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FC19" w14:textId="77777777" w:rsidR="00C82571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1C61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9227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9EA2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8.89%</w:t>
            </w:r>
          </w:p>
        </w:tc>
      </w:tr>
      <w:tr w:rsidR="00C82571" w:rsidRPr="00E7099E" w14:paraId="19779124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7F74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Cumulative patenc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67E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A578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7F1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76A2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F386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513E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C82571" w:rsidRPr="00E7099E" w14:paraId="5821F698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B07CED9" w14:textId="77777777" w:rsidR="00C82571" w:rsidRPr="00131F91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Cs/>
                <w:sz w:val="20"/>
                <w:szCs w:val="20"/>
              </w:rPr>
            </w:pP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Tal M. H</w:t>
            </w:r>
            <w:r w:rsidRPr="00E7099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ö</w:t>
            </w:r>
            <w:r w:rsidRPr="00E7099E">
              <w:rPr>
                <w:rFonts w:ascii="Times New Roman" w:eastAsia="微软雅黑" w:hAnsi="Times New Roman" w:cs="Times New Roman"/>
                <w:sz w:val="20"/>
                <w:szCs w:val="20"/>
              </w:rPr>
              <w:t>rer et al, 2016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15971A39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0D5C9CE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ABE08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5.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0D10B62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EAE89DC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8EBC64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8.95%</w:t>
            </w:r>
          </w:p>
        </w:tc>
      </w:tr>
      <w:tr w:rsidR="00C82571" w:rsidRPr="00E7099E" w14:paraId="49010519" w14:textId="77777777" w:rsidTr="006E7212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E0188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31F91">
              <w:rPr>
                <w:rFonts w:ascii="Times New Roman" w:eastAsia="微软雅黑" w:hAnsi="Times New Roman" w:cs="Times New Roman"/>
                <w:sz w:val="20"/>
                <w:szCs w:val="20"/>
              </w:rPr>
              <w:t>Ruijia Feng et al, 20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D8FDB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4890C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A4595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1.4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C561F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0B9CE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4E5CE" w14:textId="77777777" w:rsidR="00C82571" w:rsidRPr="00E7099E" w:rsidRDefault="00C82571" w:rsidP="006E721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4.44%</w:t>
            </w:r>
          </w:p>
        </w:tc>
      </w:tr>
    </w:tbl>
    <w:p w14:paraId="37A4CC35" w14:textId="77777777" w:rsidR="00C82571" w:rsidRDefault="00C82571"/>
    <w:sectPr w:rsidR="00C82571" w:rsidSect="00AA69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C984" w14:textId="77777777" w:rsidR="00130EFB" w:rsidRDefault="00130EFB" w:rsidP="001A10F3">
      <w:r>
        <w:separator/>
      </w:r>
    </w:p>
  </w:endnote>
  <w:endnote w:type="continuationSeparator" w:id="0">
    <w:p w14:paraId="79577DE9" w14:textId="77777777" w:rsidR="00130EFB" w:rsidRDefault="00130EFB" w:rsidP="001A1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BE8A9" w14:textId="77777777" w:rsidR="00130EFB" w:rsidRDefault="00130EFB" w:rsidP="001A10F3">
      <w:r>
        <w:separator/>
      </w:r>
    </w:p>
  </w:footnote>
  <w:footnote w:type="continuationSeparator" w:id="0">
    <w:p w14:paraId="15E67B0F" w14:textId="77777777" w:rsidR="00130EFB" w:rsidRDefault="00130EFB" w:rsidP="001A1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7A"/>
    <w:rsid w:val="00002563"/>
    <w:rsid w:val="000364DB"/>
    <w:rsid w:val="00061163"/>
    <w:rsid w:val="00114E22"/>
    <w:rsid w:val="001210F3"/>
    <w:rsid w:val="00130EFB"/>
    <w:rsid w:val="001639AB"/>
    <w:rsid w:val="00196CFB"/>
    <w:rsid w:val="001A10F3"/>
    <w:rsid w:val="001B0DA6"/>
    <w:rsid w:val="001C7306"/>
    <w:rsid w:val="001D49CB"/>
    <w:rsid w:val="00214EA9"/>
    <w:rsid w:val="00222DDC"/>
    <w:rsid w:val="002332E3"/>
    <w:rsid w:val="002A738D"/>
    <w:rsid w:val="002B43EB"/>
    <w:rsid w:val="002E40EF"/>
    <w:rsid w:val="00341113"/>
    <w:rsid w:val="00347788"/>
    <w:rsid w:val="00353D72"/>
    <w:rsid w:val="00361F64"/>
    <w:rsid w:val="003B1934"/>
    <w:rsid w:val="003F0A2E"/>
    <w:rsid w:val="003F76A6"/>
    <w:rsid w:val="0046363B"/>
    <w:rsid w:val="00521BAC"/>
    <w:rsid w:val="00524B63"/>
    <w:rsid w:val="00576BD9"/>
    <w:rsid w:val="005C08CA"/>
    <w:rsid w:val="005D6842"/>
    <w:rsid w:val="005E4B46"/>
    <w:rsid w:val="006500E0"/>
    <w:rsid w:val="006A51A7"/>
    <w:rsid w:val="0073472E"/>
    <w:rsid w:val="00741B3D"/>
    <w:rsid w:val="007A2E87"/>
    <w:rsid w:val="007B7078"/>
    <w:rsid w:val="007D3668"/>
    <w:rsid w:val="008634D7"/>
    <w:rsid w:val="008A5E8D"/>
    <w:rsid w:val="008C6A26"/>
    <w:rsid w:val="008D7431"/>
    <w:rsid w:val="008F21AE"/>
    <w:rsid w:val="0090027A"/>
    <w:rsid w:val="00934D1E"/>
    <w:rsid w:val="00962B52"/>
    <w:rsid w:val="00971588"/>
    <w:rsid w:val="00A2497A"/>
    <w:rsid w:val="00A32E2E"/>
    <w:rsid w:val="00A56B41"/>
    <w:rsid w:val="00A6733D"/>
    <w:rsid w:val="00AA69B0"/>
    <w:rsid w:val="00AC3B19"/>
    <w:rsid w:val="00AE23BB"/>
    <w:rsid w:val="00B35B49"/>
    <w:rsid w:val="00B83FB0"/>
    <w:rsid w:val="00BB7B44"/>
    <w:rsid w:val="00C6031C"/>
    <w:rsid w:val="00C62B16"/>
    <w:rsid w:val="00C71C05"/>
    <w:rsid w:val="00C82571"/>
    <w:rsid w:val="00C92681"/>
    <w:rsid w:val="00CB1834"/>
    <w:rsid w:val="00CD6217"/>
    <w:rsid w:val="00D03B1B"/>
    <w:rsid w:val="00D4402B"/>
    <w:rsid w:val="00D44992"/>
    <w:rsid w:val="00D46BE9"/>
    <w:rsid w:val="00D72B49"/>
    <w:rsid w:val="00D81F3B"/>
    <w:rsid w:val="00D959F0"/>
    <w:rsid w:val="00DE02A2"/>
    <w:rsid w:val="00DF5D7A"/>
    <w:rsid w:val="00E0045E"/>
    <w:rsid w:val="00E41734"/>
    <w:rsid w:val="00EE2946"/>
    <w:rsid w:val="00EF1F0C"/>
    <w:rsid w:val="00F05F23"/>
    <w:rsid w:val="00F30C5F"/>
    <w:rsid w:val="00FC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7983C"/>
  <w15:chartTrackingRefBased/>
  <w15:docId w15:val="{D189514F-5ABE-40F5-9E88-E18877D3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0F3"/>
    <w:rPr>
      <w:sz w:val="18"/>
      <w:szCs w:val="18"/>
    </w:rPr>
  </w:style>
  <w:style w:type="table" w:styleId="a7">
    <w:name w:val="Table Grid"/>
    <w:basedOn w:val="a1"/>
    <w:uiPriority w:val="39"/>
    <w:rsid w:val="001A1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B6D4E-4B2D-4345-87D0-FF5E2D319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5</Words>
  <Characters>1228</Characters>
  <Application>Microsoft Office Word</Application>
  <DocSecurity>0</DocSecurity>
  <Lines>10</Lines>
  <Paragraphs>2</Paragraphs>
  <ScaleCrop>false</ScaleCrop>
  <Company>中山大学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芮嘉</dc:creator>
  <cp:keywords/>
  <dc:description/>
  <cp:lastModifiedBy>冯 芮嘉</cp:lastModifiedBy>
  <cp:revision>12</cp:revision>
  <dcterms:created xsi:type="dcterms:W3CDTF">2022-09-12T15:54:00Z</dcterms:created>
  <dcterms:modified xsi:type="dcterms:W3CDTF">2023-05-20T15:04:00Z</dcterms:modified>
</cp:coreProperties>
</file>